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E75A7B">
      <w:pPr>
        <w:rPr>
          <w:rFonts w:hint="default" w:ascii="Times New Roman" w:hAnsi="Times New Roman" w:cs="Times New Roman"/>
        </w:rPr>
      </w:pPr>
    </w:p>
    <w:p w14:paraId="770BD36D">
      <w:pPr>
        <w:jc w:val="both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5. Baseline characteristics according to cMetS tertiles in the hospital-based external cohort.</w:t>
      </w:r>
    </w:p>
    <w:tbl>
      <w:tblPr>
        <w:tblStyle w:val="8"/>
        <w:tblpPr w:leftFromText="180" w:rightFromText="180" w:vertAnchor="text" w:horzAnchor="page" w:tblpX="2286" w:tblpY="282"/>
        <w:tblOverlap w:val="never"/>
        <w:tblW w:w="121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9"/>
        <w:gridCol w:w="2395"/>
        <w:gridCol w:w="2395"/>
        <w:gridCol w:w="2395"/>
        <w:gridCol w:w="1102"/>
      </w:tblGrid>
      <w:tr w14:paraId="0E6A0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tblHeader/>
        </w:trPr>
        <w:tc>
          <w:tcPr>
            <w:tcW w:w="3859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E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W w:w="239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7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cMetS T1</w:t>
            </w:r>
          </w:p>
        </w:tc>
        <w:tc>
          <w:tcPr>
            <w:tcW w:w="239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B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cMetS T2</w:t>
            </w:r>
          </w:p>
        </w:tc>
        <w:tc>
          <w:tcPr>
            <w:tcW w:w="239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C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cMetS T3</w:t>
            </w:r>
          </w:p>
        </w:tc>
        <w:tc>
          <w:tcPr>
            <w:tcW w:w="110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4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</w:p>
        </w:tc>
      </w:tr>
      <w:tr w14:paraId="12C84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859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1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N</w:t>
            </w:r>
          </w:p>
        </w:tc>
        <w:tc>
          <w:tcPr>
            <w:tcW w:w="239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3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167</w:t>
            </w:r>
          </w:p>
        </w:tc>
        <w:tc>
          <w:tcPr>
            <w:tcW w:w="239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A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67</w:t>
            </w:r>
          </w:p>
        </w:tc>
        <w:tc>
          <w:tcPr>
            <w:tcW w:w="2395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B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66</w:t>
            </w:r>
          </w:p>
        </w:tc>
        <w:tc>
          <w:tcPr>
            <w:tcW w:w="110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3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ED3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A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Age,year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3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0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7.00, 64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3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68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5.00, 7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9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76.0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4.00, 78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E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51C1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D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ALP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2.7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0.30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6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47.50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43.95, 51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2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9.55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4.12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5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2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DF4D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8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Sex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25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F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B9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F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DCEC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9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220" w:firstLineChars="100"/>
              <w:jc w:val="left"/>
              <w:rPr>
                <w:rFonts w:hint="eastAsia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0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6.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A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3 (43.7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3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51.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9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</w:p>
        </w:tc>
      </w:tr>
      <w:tr w14:paraId="6C1C29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9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220" w:firstLineChars="1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9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53.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2B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94 (56.3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C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8.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4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17D2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6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ypertension, yes n (%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6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</w:rPr>
              <w:t xml:space="preserve"> (11.4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9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</w:rPr>
              <w:t>45 (26.9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D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</w:rPr>
              <w:t>73 (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4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highlight w:val="none"/>
                <w:u w:val="none"/>
              </w:rPr>
              <w:t>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6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21A2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1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ll-cause mortality, events n (%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3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7 (4.2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A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0 (6.0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A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9 (11.4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F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31</w:t>
            </w:r>
          </w:p>
        </w:tc>
      </w:tr>
      <w:tr w14:paraId="56F5A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8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05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ardiovascular mortality, events n (%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A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3 (1.8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1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6 (3.6)</w:t>
            </w:r>
          </w:p>
        </w:tc>
        <w:tc>
          <w:tcPr>
            <w:tcW w:w="23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0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8 (4.8)</w:t>
            </w:r>
          </w:p>
        </w:tc>
        <w:tc>
          <w:tcPr>
            <w:tcW w:w="11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0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19</w:t>
            </w:r>
          </w:p>
        </w:tc>
      </w:tr>
    </w:tbl>
    <w:p w14:paraId="13E225D3"/>
    <w:p w14:paraId="50A49C67"/>
    <w:p w14:paraId="3CD15E37"/>
    <w:p w14:paraId="6F93C457"/>
    <w:p w14:paraId="43706F2C"/>
    <w:p w14:paraId="59C2A047"/>
    <w:p w14:paraId="652D1E7B"/>
    <w:p w14:paraId="3604001C"/>
    <w:p w14:paraId="35FF18FF"/>
    <w:p w14:paraId="0ED6BC8A"/>
    <w:p w14:paraId="46B6372E"/>
    <w:p w14:paraId="3E48E972"/>
    <w:p w14:paraId="1A0E2C3A"/>
    <w:p w14:paraId="63503E0E"/>
    <w:p w14:paraId="3F0D1CA6"/>
    <w:p w14:paraId="32B8B0F2"/>
    <w:p w14:paraId="40D6F1A3"/>
    <w:p w14:paraId="5F84C39C"/>
    <w:p w14:paraId="7C14CF0D"/>
    <w:p w14:paraId="5EB73487"/>
    <w:p w14:paraId="064325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Data are presented as median (interquartile range) for continuous variables and n (%) for categorical variables. cMetS tertiles were defined using cohort-specific tertile cutpoints in the hospital-based external cohort. T1, T2, and T3 represent the lowest, middle, and highest cMetS tertiles, respectively. P values were calculated using the Kruskal–Wallis test for continuous variables and chi-square or Fisher’s exact test for categorical variables, as appropriate. cMetS, continuous metabolic syndrome score; HALP, hemoglobin-albumin-lymphocyte-platelet index.</w:t>
      </w:r>
      <w:bookmarkStart w:id="0" w:name="_GoBack"/>
      <w:bookmarkEnd w:id="0"/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3F793D1A"/>
    <w:rsid w:val="45E57E66"/>
    <w:rsid w:val="47AF6C7F"/>
    <w:rsid w:val="48D63B7F"/>
    <w:rsid w:val="5F0C368B"/>
    <w:rsid w:val="68BE4BA8"/>
    <w:rsid w:val="72B1109D"/>
    <w:rsid w:val="7A3D5E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28</Characters>
  <Lines>0</Lines>
  <Paragraphs>0</Paragraphs>
  <TotalTime>30</TotalTime>
  <ScaleCrop>false</ScaleCrop>
  <LinksUpToDate>false</LinksUpToDate>
  <CharactersWithSpaces>58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aoY</dc:creator>
  <cp:lastModifiedBy>YaoY</cp:lastModifiedBy>
  <dcterms:modified xsi:type="dcterms:W3CDTF">2026-04-25T02:27:1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yZTQ3ZmFkMzhlNjViMzdjMDRhZjgxNjZkNDQ4MTEiLCJ1c2VySWQiOiI1MjkwMTA5Mj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422EDCB0F12A422BA0C4E0A9E297297E_12</vt:lpwstr>
  </property>
</Properties>
</file>